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0D3" w:rsidRDefault="00B820D3" w:rsidP="00B820D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C3F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apoptosis of </w:t>
      </w:r>
      <w:r w:rsidRPr="00CC3FD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iver</w:t>
      </w:r>
      <w:r w:rsidRPr="00CC3F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ancer cells promoted by curcumin/TPP-</w:t>
      </w:r>
      <w:r w:rsidR="00B96A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ZL</w:t>
      </w:r>
      <w:r w:rsidRPr="00CC3F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anomicelles with mitochondrial targeting function</w:t>
      </w:r>
    </w:p>
    <w:p w:rsidR="00B820D3" w:rsidRPr="00CC3FD1" w:rsidRDefault="00B820D3" w:rsidP="00B820D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pporting Information</w:t>
      </w:r>
    </w:p>
    <w:p w:rsidR="00B820D3" w:rsidRDefault="00B820D3" w:rsidP="001B55DC"/>
    <w:p w:rsidR="001B55DC" w:rsidRPr="00B96A7A" w:rsidRDefault="001B55DC" w:rsidP="00B96A7A">
      <w:pPr>
        <w:autoSpaceDE w:val="0"/>
        <w:autoSpaceDN w:val="0"/>
        <w:adjustRightInd w:val="0"/>
        <w:spacing w:line="360" w:lineRule="auto"/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  <w:r w:rsidRPr="00B96A7A">
        <w:rPr>
          <w:rFonts w:ascii="Times New Roman" w:eastAsia="AdvOT863180fb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37A46E9" wp14:editId="24FF1FE7">
            <wp:extent cx="3175200" cy="2700591"/>
            <wp:effectExtent l="0" t="0" r="635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77529" cy="2702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6A7A" w:rsidRPr="00B96A7A" w:rsidRDefault="001B55DC" w:rsidP="00B96A7A">
      <w:pPr>
        <w:autoSpaceDE w:val="0"/>
        <w:autoSpaceDN w:val="0"/>
        <w:adjustRightInd w:val="0"/>
        <w:spacing w:line="360" w:lineRule="auto"/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  <w:r w:rsidRPr="00CC3FD1"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>S</w:t>
      </w:r>
      <w:r w:rsidRPr="00CC3FD1"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 xml:space="preserve">1 </w:t>
      </w:r>
      <w:r w:rsidRPr="00F61455">
        <w:rPr>
          <w:rFonts w:ascii="Times New Roman" w:eastAsia="AdvOT863180fb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C3FD1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H NMR spectra of</w:t>
      </w:r>
      <w:r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 xml:space="preserve"> TPP</w:t>
      </w:r>
    </w:p>
    <w:p w:rsidR="00B96A7A" w:rsidRDefault="004F3D4A" w:rsidP="00B96A7A">
      <w:pPr>
        <w:autoSpaceDE w:val="0"/>
        <w:autoSpaceDN w:val="0"/>
        <w:adjustRightInd w:val="0"/>
        <w:spacing w:line="360" w:lineRule="auto"/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999E3FB" wp14:editId="3FCBD632">
                <wp:simplePos x="0" y="0"/>
                <wp:positionH relativeFrom="column">
                  <wp:posOffset>2577680</wp:posOffset>
                </wp:positionH>
                <wp:positionV relativeFrom="paragraph">
                  <wp:posOffset>30480</wp:posOffset>
                </wp:positionV>
                <wp:extent cx="481965" cy="373380"/>
                <wp:effectExtent l="0" t="0" r="0" b="7620"/>
                <wp:wrapNone/>
                <wp:docPr id="3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1965" cy="373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F3D4A" w:rsidRPr="00096C21" w:rsidRDefault="004F3D4A" w:rsidP="004F3D4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***</w:t>
                            </w:r>
                            <w:r w:rsidRPr="00096C21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5" o:spid="_x0000_s1026" type="#_x0000_t202" style="position:absolute;left:0;text-align:left;margin-left:202.95pt;margin-top:2.4pt;width:37.95pt;height:29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" filled="f" stroked="f">
                <v:textbox>
                  <w:txbxContent>
                    <w:p w:rsidR="004F3D4A" w:rsidRPr="00096C21" w:rsidRDefault="004F3D4A" w:rsidP="004F3D4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***</w:t>
                      </w:r>
                      <w:r w:rsidRPr="00096C21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A1FE30" wp14:editId="58A166B4">
                <wp:simplePos x="0" y="0"/>
                <wp:positionH relativeFrom="column">
                  <wp:posOffset>1158875</wp:posOffset>
                </wp:positionH>
                <wp:positionV relativeFrom="paragraph">
                  <wp:posOffset>742530</wp:posOffset>
                </wp:positionV>
                <wp:extent cx="482400" cy="373380"/>
                <wp:effectExtent l="0" t="0" r="0" b="7620"/>
                <wp:wrapNone/>
                <wp:docPr id="2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400" cy="373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F3D4A" w:rsidRPr="00096C21" w:rsidRDefault="004F3D4A" w:rsidP="004F3D4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***</w:t>
                            </w:r>
                            <w:r w:rsidRPr="00096C21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91.25pt;margin-top:58.45pt;width:38pt;height:29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" filled="f" stroked="f">
                <v:textbox>
                  <w:txbxContent>
                    <w:p w:rsidR="004F3D4A" w:rsidRPr="00096C21" w:rsidRDefault="004F3D4A" w:rsidP="004F3D4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**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*</w:t>
                      </w:r>
                      <w:r w:rsidRPr="00096C21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="00B96A7A">
        <w:object w:dxaOrig="5955" w:dyaOrig="45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5.3pt;height:196.15pt" o:ole="">
            <v:imagedata r:id="rId6" o:title="" croptop="4220f" cropbottom="5193f" cropleft="3490f" cropright="3622f"/>
          </v:shape>
          <o:OLEObject Type="Embed" ProgID="Origin50.Graph" ShapeID="_x0000_i1025" DrawAspect="Content" ObjectID="_1702800692" r:id="rId7"/>
        </w:object>
      </w:r>
    </w:p>
    <w:p w:rsidR="00B96A7A" w:rsidRDefault="00B96A7A" w:rsidP="00B96A7A">
      <w:pPr>
        <w:autoSpaceDE w:val="0"/>
        <w:autoSpaceDN w:val="0"/>
        <w:adjustRightInd w:val="0"/>
        <w:spacing w:line="360" w:lineRule="auto"/>
      </w:pPr>
      <w:r w:rsidRPr="00CC3FD1"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 xml:space="preserve">S2 </w:t>
      </w:r>
      <w:r w:rsidRPr="00CC3FD1"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 xml:space="preserve">Cell uptake rate of </w:t>
      </w:r>
      <w:r w:rsidRPr="00CC3FD1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curcumin/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ZL</w:t>
      </w:r>
      <w:r w:rsidRPr="00CC3F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CC3FD1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curcumin/</w:t>
      </w:r>
      <w:r w:rsidRPr="00CC3F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PP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Z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L929 cell</w:t>
      </w:r>
    </w:p>
    <w:p w:rsidR="00B96A7A" w:rsidRDefault="00B96A7A" w:rsidP="00B96A7A">
      <w:pPr>
        <w:autoSpaceDE w:val="0"/>
        <w:autoSpaceDN w:val="0"/>
        <w:adjustRightInd w:val="0"/>
        <w:spacing w:line="360" w:lineRule="auto"/>
      </w:pPr>
    </w:p>
    <w:p w:rsidR="00BC260D" w:rsidRDefault="00BC260D">
      <w:pPr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</w:p>
    <w:p w:rsidR="00BC260D" w:rsidRDefault="00BC260D">
      <w:pPr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</w:p>
    <w:p w:rsidR="00BC260D" w:rsidRDefault="00BC260D">
      <w:pPr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</w:p>
    <w:p w:rsidR="00BC260D" w:rsidRDefault="00BC260D">
      <w:pPr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</w:p>
    <w:p w:rsidR="00BC260D" w:rsidRDefault="00BC260D">
      <w:pPr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</w:p>
    <w:p w:rsidR="00BC260D" w:rsidRDefault="00BC260D">
      <w:pPr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</w:p>
    <w:p w:rsidR="00BC260D" w:rsidRDefault="00BC260D">
      <w:pPr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</w:p>
    <w:p w:rsidR="00D816B7" w:rsidRDefault="00BC260D">
      <w:r w:rsidRPr="00B96A7A">
        <w:rPr>
          <w:rFonts w:ascii="Times New Roman" w:eastAsia="AdvOT863180fb" w:hAnsi="Times New Roman" w:cs="Times New Roman"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789C62" wp14:editId="55144506">
                <wp:simplePos x="0" y="0"/>
                <wp:positionH relativeFrom="column">
                  <wp:posOffset>4612855</wp:posOffset>
                </wp:positionH>
                <wp:positionV relativeFrom="paragraph">
                  <wp:posOffset>192405</wp:posOffset>
                </wp:positionV>
                <wp:extent cx="410210" cy="373380"/>
                <wp:effectExtent l="0" t="0" r="0" b="7620"/>
                <wp:wrapNone/>
                <wp:docPr id="9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0210" cy="373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16B7" w:rsidRPr="00096C21" w:rsidRDefault="00D816B7" w:rsidP="00D816B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***</w:t>
                            </w:r>
                            <w:r w:rsidRPr="00096C21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363.2pt;margin-top:15.15pt;width:32.3pt;height:29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" filled="f" stroked="f">
                <v:textbox>
                  <w:txbxContent>
                    <w:p w:rsidR="00D816B7" w:rsidRPr="00096C21" w:rsidRDefault="00D816B7" w:rsidP="00D816B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***</w:t>
                      </w:r>
                      <w:r w:rsidRPr="00096C21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="00D816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5AC7A9" wp14:editId="4CAA5D7C">
                <wp:simplePos x="0" y="0"/>
                <wp:positionH relativeFrom="column">
                  <wp:posOffset>2563075</wp:posOffset>
                </wp:positionH>
                <wp:positionV relativeFrom="paragraph">
                  <wp:posOffset>60325</wp:posOffset>
                </wp:positionV>
                <wp:extent cx="317500" cy="373380"/>
                <wp:effectExtent l="0" t="0" r="0" b="7620"/>
                <wp:wrapNone/>
                <wp:docPr id="5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373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16B7" w:rsidRPr="00096C21" w:rsidRDefault="00D816B7" w:rsidP="00D816B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B</w:t>
                            </w:r>
                            <w:r w:rsidRPr="00096C21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01.8pt;margin-top:4.75pt;width:25pt;height:2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" filled="f" stroked="f">
                <v:textbox>
                  <w:txbxContent>
                    <w:p w:rsidR="00D816B7" w:rsidRPr="00096C21" w:rsidRDefault="00D816B7" w:rsidP="00D816B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B</w:t>
                      </w:r>
                      <w:r w:rsidRPr="00096C21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="00D816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D135A3" wp14:editId="7B039503">
                <wp:simplePos x="0" y="0"/>
                <wp:positionH relativeFrom="column">
                  <wp:posOffset>-63285</wp:posOffset>
                </wp:positionH>
                <wp:positionV relativeFrom="paragraph">
                  <wp:posOffset>25400</wp:posOffset>
                </wp:positionV>
                <wp:extent cx="317500" cy="373380"/>
                <wp:effectExtent l="0" t="0" r="0" b="7620"/>
                <wp:wrapNone/>
                <wp:docPr id="359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373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16B7" w:rsidRPr="00096C21" w:rsidRDefault="00D816B7" w:rsidP="00D816B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96C21">
                              <w:rPr>
                                <w:rFonts w:ascii="Times New Roman" w:hAnsi="Times New Roman" w:cs="Times New Roman"/>
                              </w:rPr>
                              <w:t xml:space="preserve">A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-5pt;margin-top:2pt;width:25pt;height:2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" filled="f" stroked="f">
                <v:textbox>
                  <w:txbxContent>
                    <w:p w:rsidR="00D816B7" w:rsidRPr="00096C21" w:rsidRDefault="00D816B7" w:rsidP="00D816B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96C21">
                        <w:rPr>
                          <w:rFonts w:ascii="Times New Roman" w:hAnsi="Times New Roman" w:cs="Times New Roman"/>
                        </w:rPr>
                        <w:t xml:space="preserve">A   </w:t>
                      </w:r>
                    </w:p>
                  </w:txbxContent>
                </v:textbox>
              </v:shape>
            </w:pict>
          </mc:Fallback>
        </mc:AlternateContent>
      </w:r>
    </w:p>
    <w:p w:rsidR="00BC260D" w:rsidRDefault="004F3D4A"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0B7815" wp14:editId="7E0A7333">
                <wp:simplePos x="0" y="0"/>
                <wp:positionH relativeFrom="column">
                  <wp:posOffset>750355</wp:posOffset>
                </wp:positionH>
                <wp:positionV relativeFrom="paragraph">
                  <wp:posOffset>497205</wp:posOffset>
                </wp:positionV>
                <wp:extent cx="317500" cy="373380"/>
                <wp:effectExtent l="0" t="0" r="0" b="7620"/>
                <wp:wrapNone/>
                <wp:docPr id="6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373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16B7" w:rsidRPr="00096C21" w:rsidRDefault="00D816B7" w:rsidP="00D816B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*</w:t>
                            </w:r>
                            <w:r w:rsidR="004F3D4A">
                              <w:rPr>
                                <w:rFonts w:ascii="Times New Roman" w:hAnsi="Times New Roman" w:cs="Times New Roman" w:hint="eastAsia"/>
                              </w:rPr>
                              <w:t>*</w:t>
                            </w:r>
                            <w:r w:rsidRPr="00096C21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59.1pt;margin-top:39.15pt;width:25pt;height:2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" filled="f" stroked="f">
                <v:textbox>
                  <w:txbxContent>
                    <w:p w:rsidR="00D816B7" w:rsidRPr="00096C21" w:rsidRDefault="00D816B7" w:rsidP="00D816B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*</w:t>
                      </w:r>
                      <w:r w:rsidR="004F3D4A">
                        <w:rPr>
                          <w:rFonts w:ascii="Times New Roman" w:hAnsi="Times New Roman" w:cs="Times New Roman" w:hint="eastAsia"/>
                        </w:rPr>
                        <w:t>*</w:t>
                      </w:r>
                      <w:r w:rsidRPr="00096C21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="00AE3AB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3B3B19" wp14:editId="75570944">
                <wp:simplePos x="0" y="0"/>
                <wp:positionH relativeFrom="column">
                  <wp:posOffset>3321685</wp:posOffset>
                </wp:positionH>
                <wp:positionV relativeFrom="paragraph">
                  <wp:posOffset>431165</wp:posOffset>
                </wp:positionV>
                <wp:extent cx="317500" cy="373380"/>
                <wp:effectExtent l="0" t="0" r="0" b="7620"/>
                <wp:wrapNone/>
                <wp:docPr id="7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373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16B7" w:rsidRPr="00096C21" w:rsidRDefault="00D816B7" w:rsidP="00D816B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*</w:t>
                            </w:r>
                            <w:r w:rsidR="004F3D4A">
                              <w:rPr>
                                <w:rFonts w:ascii="Times New Roman" w:hAnsi="Times New Roman" w:cs="Times New Roman" w:hint="eastAsia"/>
                              </w:rPr>
                              <w:t>*</w:t>
                            </w:r>
                            <w:r w:rsidRPr="00096C21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261.55pt;margin-top:33.95pt;width:25pt;height:2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" filled="f" stroked="f">
                <v:textbox>
                  <w:txbxContent>
                    <w:p w:rsidR="00D816B7" w:rsidRPr="00096C21" w:rsidRDefault="00D816B7" w:rsidP="00D816B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*</w:t>
                      </w:r>
                      <w:r w:rsidR="004F3D4A">
                        <w:rPr>
                          <w:rFonts w:ascii="Times New Roman" w:hAnsi="Times New Roman" w:cs="Times New Roman" w:hint="eastAsia"/>
                        </w:rPr>
                        <w:t>*</w:t>
                      </w:r>
                      <w:r w:rsidRPr="00096C21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="00BC260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850A09" wp14:editId="30DEDEB3">
                <wp:simplePos x="0" y="0"/>
                <wp:positionH relativeFrom="column">
                  <wp:posOffset>2080260</wp:posOffset>
                </wp:positionH>
                <wp:positionV relativeFrom="paragraph">
                  <wp:posOffset>127635</wp:posOffset>
                </wp:positionV>
                <wp:extent cx="317500" cy="373380"/>
                <wp:effectExtent l="0" t="0" r="0" b="7620"/>
                <wp:wrapNone/>
                <wp:docPr id="8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373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816B7" w:rsidRPr="00096C21" w:rsidRDefault="00D816B7" w:rsidP="00D816B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**</w:t>
                            </w:r>
                            <w:r w:rsidRPr="00096C21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163.8pt;margin-top:10.05pt;width:25pt;height:29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" filled="f" stroked="f">
                <v:textbox>
                  <w:txbxContent>
                    <w:p w:rsidR="00D816B7" w:rsidRPr="00096C21" w:rsidRDefault="00D816B7" w:rsidP="00D816B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**</w:t>
                      </w:r>
                      <w:r w:rsidRPr="00096C21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="00BC260D">
        <w:object w:dxaOrig="5860" w:dyaOrig="4647">
          <v:shape id="_x0000_i1026" type="#_x0000_t75" style="width:201.85pt;height:154.75pt;mso-position-horizontal:absolute" o:ole="">
            <v:imagedata r:id="rId8" o:title="" croptop="4478f" cropbottom="4798f" cropleft="3678f" cropright="3678f"/>
          </v:shape>
          <o:OLEObject Type="Embed" ProgID="Origin50.Graph" ShapeID="_x0000_i1026" DrawAspect="Content" ObjectID="_1702800693" r:id="rId9"/>
        </w:object>
      </w:r>
      <w:r w:rsidR="00BC260D">
        <w:object w:dxaOrig="5860" w:dyaOrig="4690">
          <v:shape id="_x0000_i1027" type="#_x0000_t75" style="width:201.85pt;height:155.9pt" o:ole="">
            <v:imagedata r:id="rId10" o:title="" croptop="4273f" cropbottom="5054f" cropleft="3544f" cropright="3801f"/>
          </v:shape>
          <o:OLEObject Type="Embed" ProgID="Origin50.Graph" ShapeID="_x0000_i1027" DrawAspect="Content" ObjectID="_1702800694" r:id="rId11"/>
        </w:object>
      </w:r>
    </w:p>
    <w:p w:rsidR="00B820D3" w:rsidRDefault="00D816B7" w:rsidP="00B820D3">
      <w:pPr>
        <w:autoSpaceDE w:val="0"/>
        <w:autoSpaceDN w:val="0"/>
        <w:adjustRightInd w:val="0"/>
        <w:spacing w:line="360" w:lineRule="auto"/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  <w:r w:rsidRPr="00CC3FD1"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>S</w:t>
      </w:r>
      <w:r w:rsidR="00AE3ABC"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>3</w:t>
      </w:r>
      <w:r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C3FD1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 xml:space="preserve">Mitochondrial targeting of </w:t>
      </w:r>
      <w:r w:rsidR="00B96A7A">
        <w:rPr>
          <w:rFonts w:ascii="Times New Roman" w:hAnsi="Times New Roman" w:cs="Times New Roman"/>
          <w:color w:val="000000" w:themeColor="text1"/>
          <w:sz w:val="24"/>
          <w:szCs w:val="24"/>
        </w:rPr>
        <w:t>CZL</w:t>
      </w:r>
      <w:r w:rsidRPr="00CC3F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PP-</w:t>
      </w:r>
      <w:r w:rsidR="00B96A7A">
        <w:rPr>
          <w:rFonts w:ascii="Times New Roman" w:hAnsi="Times New Roman" w:cs="Times New Roman"/>
          <w:color w:val="000000" w:themeColor="text1"/>
          <w:sz w:val="24"/>
          <w:szCs w:val="24"/>
        </w:rPr>
        <w:t>CZL</w:t>
      </w:r>
      <w:r w:rsidRPr="00CC3F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92972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*P &lt; 0.05, **P&lt;0.01, ***P&lt;0.001 compared with </w:t>
      </w:r>
      <w:r w:rsidR="00B96A7A">
        <w:rPr>
          <w:rFonts w:ascii="Times New Roman" w:hAnsi="Times New Roman" w:cs="Times New Roman"/>
          <w:color w:val="000000" w:themeColor="text1"/>
          <w:sz w:val="24"/>
          <w:szCs w:val="24"/>
        </w:rPr>
        <w:t>CZL</w:t>
      </w:r>
      <w:r w:rsidRPr="00192972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 group.</w:t>
      </w:r>
      <w:r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 xml:space="preserve"> A:L929 cell; B:HeLa cell.</w:t>
      </w:r>
    </w:p>
    <w:p w:rsidR="00BC260D" w:rsidRDefault="00BC260D" w:rsidP="00B820D3">
      <w:pPr>
        <w:autoSpaceDE w:val="0"/>
        <w:autoSpaceDN w:val="0"/>
        <w:adjustRightInd w:val="0"/>
        <w:spacing w:line="360" w:lineRule="auto"/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  <w:r>
        <w:object w:dxaOrig="6418" w:dyaOrig="5107">
          <v:shape id="_x0000_i1028" type="#_x0000_t75" style="width:276.65pt;height:209.75pt" o:ole="">
            <v:imagedata r:id="rId12" o:title="" croptop="6411f" cropbottom="5228f" cropleft="2318f" cropright="6719f"/>
          </v:shape>
          <o:OLEObject Type="Embed" ProgID="Origin50.Graph" ShapeID="_x0000_i1028" DrawAspect="Content" ObjectID="_1702800695" r:id="rId13"/>
        </w:object>
      </w:r>
      <w:bookmarkStart w:id="0" w:name="_GoBack"/>
      <w:bookmarkEnd w:id="0"/>
    </w:p>
    <w:p w:rsidR="00B820D3" w:rsidRPr="00B820D3" w:rsidRDefault="00B820D3" w:rsidP="00B820D3">
      <w:pPr>
        <w:autoSpaceDE w:val="0"/>
        <w:autoSpaceDN w:val="0"/>
        <w:adjustRightInd w:val="0"/>
        <w:spacing w:line="360" w:lineRule="auto"/>
        <w:ind w:left="120" w:hangingChars="50" w:hanging="120"/>
        <w:jc w:val="left"/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</w:pPr>
      <w:r w:rsidRPr="00CC3FD1"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>Fig.</w:t>
      </w:r>
      <w:r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 xml:space="preserve">S3 Cell viability of </w:t>
      </w:r>
      <w:r w:rsidR="00B96A7A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CZL</w:t>
      </w:r>
      <w:r w:rsidRPr="00B820D3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 xml:space="preserve"> and TPP-</w:t>
      </w:r>
      <w:r w:rsidR="00B96A7A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CZL</w:t>
      </w:r>
      <w:r w:rsidR="00CA0AA7"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 xml:space="preserve"> for HepG2 </w:t>
      </w:r>
      <w:r w:rsidRPr="00192972">
        <w:rPr>
          <w:rFonts w:ascii="Times New Roman" w:eastAsia="AdvOT863180fb" w:hAnsi="Times New Roman" w:cs="Times New Roman"/>
          <w:color w:val="000000" w:themeColor="text1"/>
          <w:sz w:val="24"/>
          <w:szCs w:val="24"/>
        </w:rPr>
        <w:t>*P &lt; 0.05, **P&lt;0.01, ***P&lt;0.001 compared with</w:t>
      </w:r>
      <w:r>
        <w:rPr>
          <w:rFonts w:ascii="Times New Roman" w:eastAsia="AdvOT863180fb" w:hAnsi="Times New Roman" w:cs="Times New Roman" w:hint="eastAsia"/>
          <w:color w:val="000000" w:themeColor="text1"/>
          <w:sz w:val="24"/>
          <w:szCs w:val="24"/>
        </w:rPr>
        <w:t xml:space="preserve"> PBS group</w:t>
      </w:r>
    </w:p>
    <w:p w:rsidR="00D816B7" w:rsidRDefault="00D816B7"/>
    <w:sectPr w:rsidR="00D81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AF9"/>
    <w:rsid w:val="00017D33"/>
    <w:rsid w:val="001B55DC"/>
    <w:rsid w:val="001C2387"/>
    <w:rsid w:val="003B7877"/>
    <w:rsid w:val="004F3D4A"/>
    <w:rsid w:val="00725536"/>
    <w:rsid w:val="00731A95"/>
    <w:rsid w:val="007D16B3"/>
    <w:rsid w:val="00841AE1"/>
    <w:rsid w:val="00AE2AF9"/>
    <w:rsid w:val="00AE3ABC"/>
    <w:rsid w:val="00B820D3"/>
    <w:rsid w:val="00B96A7A"/>
    <w:rsid w:val="00BC260D"/>
    <w:rsid w:val="00CA0AA7"/>
    <w:rsid w:val="00D816B7"/>
    <w:rsid w:val="00E11253"/>
    <w:rsid w:val="00F6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B55D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B55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B55D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B55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3.bin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5</TotalTime>
  <Pages>2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0</cp:revision>
  <dcterms:created xsi:type="dcterms:W3CDTF">2021-12-21T07:57:00Z</dcterms:created>
  <dcterms:modified xsi:type="dcterms:W3CDTF">2022-01-04T03:22:00Z</dcterms:modified>
</cp:coreProperties>
</file>